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ABC" w:rsidRPr="00F9779E" w:rsidRDefault="00C67ABC" w:rsidP="00C67ABC">
      <w:pPr>
        <w:pStyle w:val="Heading2"/>
        <w:rPr>
          <w:color w:val="auto"/>
        </w:rPr>
      </w:pPr>
      <w:r w:rsidRPr="00F9779E">
        <w:rPr>
          <w:color w:val="auto"/>
        </w:rPr>
        <w:t>Appendix</w:t>
      </w:r>
    </w:p>
    <w:p w:rsidR="00C67ABC" w:rsidRPr="00F9779E" w:rsidRDefault="00C67ABC" w:rsidP="00C67ABC">
      <w:pPr>
        <w:pStyle w:val="Heading3"/>
        <w:rPr>
          <w:color w:val="auto"/>
        </w:rPr>
      </w:pPr>
      <w:r w:rsidRPr="00F9779E">
        <w:rPr>
          <w:color w:val="auto"/>
        </w:rPr>
        <w:t>Theme prevalence remaining participants</w:t>
      </w:r>
    </w:p>
    <w:p w:rsidR="00C67ABC" w:rsidRPr="00F9779E" w:rsidRDefault="00C67ABC" w:rsidP="00C67ABC">
      <w:pPr>
        <w:rPr>
          <w:sz w:val="24"/>
          <w:szCs w:val="24"/>
        </w:rPr>
      </w:pPr>
      <w:r w:rsidRPr="00F9779E">
        <w:rPr>
          <w:sz w:val="24"/>
          <w:szCs w:val="24"/>
        </w:rPr>
        <w:t xml:space="preserve">These tables illustrate how frequently the theoretical themes were discussed by participants with differing genders, BMIs, ethnicities, ages and outcomes broken down into percentages out of a total of 100% to determine the prevalence of each theme during individual interviews. Due to variability in responses, recollections and communication style, the prevalence shown in these graphs serves solely illustrative purposes. </w:t>
      </w:r>
    </w:p>
    <w:p w:rsidR="00C67ABC" w:rsidRPr="00F9779E" w:rsidRDefault="00C67ABC" w:rsidP="00C67ABC">
      <w:pPr>
        <w:rPr>
          <w:sz w:val="24"/>
          <w:szCs w:val="24"/>
        </w:rPr>
      </w:pPr>
      <w:r w:rsidRPr="00F9779E">
        <w:rPr>
          <w:sz w:val="24"/>
          <w:szCs w:val="24"/>
        </w:rPr>
        <w:t>Please note: Patient 13 did not participate in the interviews for this study and patient 2 did not participate in the interviews for the previous 1-year follow-up study due to personal reasons. Blue = Year 1, Green = Year 2</w:t>
      </w:r>
    </w:p>
    <w:p w:rsidR="00C67ABC" w:rsidRPr="00F9779E" w:rsidRDefault="00C67ABC" w:rsidP="00C67ABC">
      <w:pPr>
        <w:rPr>
          <w:sz w:val="24"/>
          <w:szCs w:val="24"/>
        </w:rPr>
      </w:pPr>
      <w:r w:rsidRPr="00F9779E">
        <w:rPr>
          <w:sz w:val="24"/>
          <w:szCs w:val="24"/>
        </w:rPr>
        <w:t>Intrinsic and extrinsic motivators = A, External support and motivation = B, New habits and continuous self-monitoring = C, Far-reaching benefits of WL = D, Intrinsic challenges and obstacles = E, Extrinsic challenges and obstacles = F, Self-image linked to weight = G, COVID-19 = H</w:t>
      </w:r>
    </w:p>
    <w:p w:rsidR="00C67ABC" w:rsidRPr="00F9779E" w:rsidRDefault="00C67ABC" w:rsidP="00C67ABC">
      <w:pPr>
        <w:rPr>
          <w:sz w:val="24"/>
          <w:szCs w:val="24"/>
        </w:rPr>
      </w:pPr>
      <w:r w:rsidRPr="00F9779E">
        <w:rPr>
          <w:noProof/>
          <w:sz w:val="24"/>
          <w:szCs w:val="24"/>
          <w:lang w:val="en-IN" w:eastAsia="en-IN"/>
        </w:rPr>
        <w:drawing>
          <wp:inline distT="0" distB="0" distL="0" distR="0" wp14:anchorId="6294424F" wp14:editId="6CC0AEF5">
            <wp:extent cx="4680000" cy="2802136"/>
            <wp:effectExtent l="0" t="0" r="6350" b="0"/>
            <wp:docPr id="1680367257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704DA2D" wp14:editId="5032BCD9">
            <wp:extent cx="4680000" cy="2802136"/>
            <wp:effectExtent l="0" t="0" r="6350" b="0"/>
            <wp:docPr id="4152925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4583BC21" wp14:editId="69D51C05">
            <wp:extent cx="4680000" cy="2743921"/>
            <wp:effectExtent l="0" t="0" r="6350" b="0"/>
            <wp:docPr id="15195951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743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FA0EA72" wp14:editId="4B4EF034">
            <wp:extent cx="4680000" cy="2802136"/>
            <wp:effectExtent l="0" t="0" r="6350" b="0"/>
            <wp:docPr id="20923929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2E61DE19" wp14:editId="7B922B70">
            <wp:extent cx="4680000" cy="2802136"/>
            <wp:effectExtent l="0" t="0" r="6350" b="0"/>
            <wp:docPr id="10170810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1995708" wp14:editId="62ACA4BF">
            <wp:extent cx="4680000" cy="2802136"/>
            <wp:effectExtent l="0" t="0" r="6350" b="0"/>
            <wp:docPr id="201427495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1439213C" wp14:editId="6EBCB936">
            <wp:extent cx="4680000" cy="2802136"/>
            <wp:effectExtent l="0" t="0" r="6350" b="0"/>
            <wp:docPr id="104743088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91A3238" wp14:editId="5D0573DF">
            <wp:extent cx="4680000" cy="2802136"/>
            <wp:effectExtent l="0" t="0" r="6350" b="0"/>
            <wp:docPr id="10863474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353B1092" wp14:editId="35F793B8">
            <wp:extent cx="4680000" cy="2802136"/>
            <wp:effectExtent l="0" t="0" r="6350" b="0"/>
            <wp:docPr id="142212134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5EADC26" wp14:editId="4E0C83A2">
            <wp:extent cx="4680000" cy="2802136"/>
            <wp:effectExtent l="0" t="0" r="6350" b="0"/>
            <wp:docPr id="28096096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5122B1FF" wp14:editId="3B135CCD">
            <wp:extent cx="4680000" cy="2802136"/>
            <wp:effectExtent l="0" t="0" r="6350" b="0"/>
            <wp:docPr id="31241598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0DC0427" wp14:editId="43984AA6">
            <wp:extent cx="4680000" cy="2802136"/>
            <wp:effectExtent l="0" t="0" r="6350" b="0"/>
            <wp:docPr id="152319466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44748D28" wp14:editId="465822FA">
            <wp:extent cx="4680000" cy="2802136"/>
            <wp:effectExtent l="0" t="0" r="6350" b="0"/>
            <wp:docPr id="102056958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E42BCCB" wp14:editId="215187C6">
            <wp:extent cx="4680000" cy="2743921"/>
            <wp:effectExtent l="0" t="0" r="6350" b="0"/>
            <wp:docPr id="52359908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743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4FD26A1B" wp14:editId="563D69F8">
            <wp:extent cx="4680000" cy="2802136"/>
            <wp:effectExtent l="0" t="0" r="6350" b="0"/>
            <wp:docPr id="69366984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0D1738F9" wp14:editId="4EF14ED2">
            <wp:extent cx="4680000" cy="2802136"/>
            <wp:effectExtent l="0" t="0" r="6350" b="0"/>
            <wp:docPr id="212955342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A69A821" wp14:editId="6263CBA9">
            <wp:extent cx="4680000" cy="2802136"/>
            <wp:effectExtent l="0" t="0" r="6350" b="0"/>
            <wp:docPr id="70635370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2988EBC9" wp14:editId="04CA4C40">
            <wp:extent cx="4680000" cy="2802136"/>
            <wp:effectExtent l="0" t="0" r="6350" b="0"/>
            <wp:docPr id="47421776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5FDBD8A3" wp14:editId="1012D78F">
            <wp:extent cx="4680000" cy="2802136"/>
            <wp:effectExtent l="0" t="0" r="6350" b="0"/>
            <wp:docPr id="121568923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DE44378" wp14:editId="78FD271C">
            <wp:extent cx="4680000" cy="2802136"/>
            <wp:effectExtent l="0" t="0" r="6350" b="0"/>
            <wp:docPr id="184699662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22D2592E" wp14:editId="7AB404DC">
            <wp:extent cx="4680000" cy="2802136"/>
            <wp:effectExtent l="0" t="0" r="6350" b="0"/>
            <wp:docPr id="34723346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  <w:r w:rsidRPr="00F9779E">
        <w:rPr>
          <w:rFonts w:ascii="Calibri" w:hAnsi="Calibri" w:cs="Calibr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72B733E" wp14:editId="08F0ED2A">
            <wp:extent cx="4680000" cy="2802136"/>
            <wp:effectExtent l="0" t="0" r="6350" b="0"/>
            <wp:docPr id="180911773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C67ABC" w:rsidRPr="00F9779E" w:rsidRDefault="00C67ABC" w:rsidP="00C67ABC">
      <w:pPr>
        <w:rPr>
          <w:rFonts w:ascii="Calibri" w:hAnsi="Calibri" w:cs="Calibri"/>
          <w:sz w:val="24"/>
          <w:szCs w:val="24"/>
        </w:rPr>
      </w:pPr>
    </w:p>
    <w:p w:rsidR="00A130A7" w:rsidRDefault="00A130A7">
      <w:bookmarkStart w:id="0" w:name="_GoBack"/>
      <w:bookmarkEnd w:id="0"/>
    </w:p>
    <w:sectPr w:rsidR="00A13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ABC"/>
    <w:rsid w:val="008B3F46"/>
    <w:rsid w:val="009C7815"/>
    <w:rsid w:val="00A130A7"/>
    <w:rsid w:val="00C6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B7AD36-F30B-406D-B2F8-17ED934E8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ABC"/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AB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7AB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7AB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67ABC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3-10-30T18:44:00Z</dcterms:created>
  <dcterms:modified xsi:type="dcterms:W3CDTF">2023-10-30T18:45:00Z</dcterms:modified>
</cp:coreProperties>
</file>